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A2740" w14:textId="77777777" w:rsidR="0001115F" w:rsidRPr="00424873" w:rsidRDefault="0001115F" w:rsidP="0001115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Pr="0042487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File. Grading system changes during COVID-19 pandemic at Universidad San Francisco de Quito (USFQ).  </w:t>
      </w:r>
    </w:p>
    <w:p w14:paraId="7E00883B" w14:textId="77777777" w:rsidR="0001115F" w:rsidRDefault="0001115F" w:rsidP="0001115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78D178FA" wp14:editId="171B1A44">
            <wp:extent cx="3593171" cy="4100513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3171" cy="41005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77324C" w14:textId="77777777" w:rsidR="0001115F" w:rsidRDefault="0001115F" w:rsidP="0001115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765E1F" w14:textId="77777777" w:rsidR="001F5537" w:rsidRDefault="001F5537"/>
    <w:sectPr w:rsidR="001F55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15F"/>
    <w:rsid w:val="0001115F"/>
    <w:rsid w:val="001F5537"/>
    <w:rsid w:val="00370B96"/>
    <w:rsid w:val="00D5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34F42B"/>
  <w15:chartTrackingRefBased/>
  <w15:docId w15:val="{BE3A58C1-0F83-1246-97E6-C48788DA8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15F"/>
    <w:pPr>
      <w:spacing w:line="276" w:lineRule="auto"/>
    </w:pPr>
    <w:rPr>
      <w:rFonts w:ascii="Arial" w:eastAsia="Arial" w:hAnsi="Arial" w:cs="Arial"/>
      <w:kern w:val="0"/>
      <w:sz w:val="22"/>
      <w:szCs w:val="22"/>
      <w:lang w:val="es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José Valdivieso Andrade</dc:creator>
  <cp:keywords/>
  <dc:description/>
  <cp:lastModifiedBy>Emilia José Valdivieso Andrade</cp:lastModifiedBy>
  <cp:revision>1</cp:revision>
  <dcterms:created xsi:type="dcterms:W3CDTF">2023-12-19T23:16:00Z</dcterms:created>
  <dcterms:modified xsi:type="dcterms:W3CDTF">2023-12-19T23:16:00Z</dcterms:modified>
</cp:coreProperties>
</file>